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7CF78" w14:textId="5DF48081" w:rsidR="00401EDF" w:rsidRDefault="0003708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7"/>
      <w:r w:rsidRPr="0003708C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>Post-hoc comparison after the Kruskal-</w:t>
      </w:r>
      <w:proofErr w:type="gramStart"/>
      <w:r w:rsidRPr="0003708C">
        <w:rPr>
          <w:rFonts w:ascii="Times New Roman" w:hAnsi="Times New Roman" w:cs="Times New Roman"/>
          <w:b/>
          <w:bCs/>
          <w:sz w:val="24"/>
          <w:szCs w:val="24"/>
        </w:rPr>
        <w:t>Wallis</w:t>
      </w:r>
      <w:proofErr w:type="gramEnd"/>
      <w:r w:rsidRPr="0003708C">
        <w:rPr>
          <w:rFonts w:ascii="Times New Roman" w:hAnsi="Times New Roman" w:cs="Times New Roman"/>
          <w:b/>
          <w:bCs/>
          <w:sz w:val="24"/>
          <w:szCs w:val="24"/>
        </w:rPr>
        <w:t xml:space="preserve"> test for the HRV 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>changes with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 xml:space="preserve">in three performance-level groups across 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 xml:space="preserve">three 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>time</w:t>
      </w:r>
      <w:r w:rsidRPr="0003708C">
        <w:rPr>
          <w:rFonts w:ascii="Times New Roman" w:hAnsi="Times New Roman" w:cs="Times New Roman"/>
          <w:b/>
          <w:bCs/>
          <w:sz w:val="24"/>
          <w:szCs w:val="24"/>
        </w:rPr>
        <w:t xml:space="preserve"> poi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218"/>
        <w:gridCol w:w="1095"/>
        <w:gridCol w:w="909"/>
        <w:gridCol w:w="1095"/>
        <w:gridCol w:w="818"/>
        <w:gridCol w:w="835"/>
      </w:tblGrid>
      <w:tr w:rsidR="00AC1056" w14:paraId="01BF0F27" w14:textId="77777777" w:rsidTr="00AC1056">
        <w:trPr>
          <w:jc w:val="center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57DF18C" w14:textId="77777777" w:rsidR="00AC1056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9203082"/>
            <w:bookmarkEnd w:id="0"/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4BA83F15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-Sample 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088DD73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DA44FEE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39B3E6B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Std. Test Statistic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5B66A83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 xml:space="preserve">Sig. 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20DCAF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Adj. Sig.</w:t>
            </w:r>
          </w:p>
        </w:tc>
      </w:tr>
      <w:tr w:rsidR="00AC1056" w14:paraId="0DA1FDCE" w14:textId="77777777" w:rsidTr="00AC1056">
        <w:trPr>
          <w:jc w:val="center"/>
        </w:trPr>
        <w:tc>
          <w:tcPr>
            <w:tcW w:w="1336" w:type="dxa"/>
            <w:tcBorders>
              <w:top w:val="single" w:sz="4" w:space="0" w:color="auto"/>
            </w:tcBorders>
          </w:tcPr>
          <w:p w14:paraId="19B4FC06" w14:textId="0C9CFF98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9200059"/>
            <w:r>
              <w:rPr>
                <w:rFonts w:ascii="Times New Roman" w:hAnsi="Times New Roman" w:cs="Times New Roman"/>
                <w:sz w:val="24"/>
                <w:szCs w:val="24"/>
              </w:rPr>
              <w:t>Low performer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4F353624" w14:textId="77777777" w:rsidR="00AC1056" w:rsidRPr="0080123D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76AEA41" w14:textId="78D680CD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BA99E05" w14:textId="2E757F6B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52020EC" w14:textId="6E57D79C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C9BE85C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42DD71B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1056" w14:paraId="66398956" w14:textId="77777777" w:rsidTr="00AC1056">
        <w:trPr>
          <w:jc w:val="center"/>
        </w:trPr>
        <w:tc>
          <w:tcPr>
            <w:tcW w:w="1336" w:type="dxa"/>
          </w:tcPr>
          <w:p w14:paraId="1A9276E5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9200155"/>
            <w:bookmarkEnd w:id="2"/>
          </w:p>
        </w:tc>
        <w:tc>
          <w:tcPr>
            <w:tcW w:w="2218" w:type="dxa"/>
          </w:tcPr>
          <w:p w14:paraId="7FE7E55C" w14:textId="77777777" w:rsidR="00AC1056" w:rsidRPr="0080123D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095" w:type="dxa"/>
          </w:tcPr>
          <w:p w14:paraId="7E570722" w14:textId="1F5FE1EB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047D">
              <w:rPr>
                <w:rFonts w:ascii="Times New Roman" w:hAnsi="Times New Roman" w:cs="Times New Roman"/>
                <w:sz w:val="24"/>
                <w:szCs w:val="24"/>
              </w:rPr>
              <w:t>26.95</w:t>
            </w:r>
          </w:p>
        </w:tc>
        <w:tc>
          <w:tcPr>
            <w:tcW w:w="909" w:type="dxa"/>
          </w:tcPr>
          <w:p w14:paraId="6BB9A859" w14:textId="3337C5B5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095" w:type="dxa"/>
          </w:tcPr>
          <w:p w14:paraId="4C7C480E" w14:textId="59AF5277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3</w:t>
            </w:r>
          </w:p>
        </w:tc>
        <w:tc>
          <w:tcPr>
            <w:tcW w:w="818" w:type="dxa"/>
          </w:tcPr>
          <w:p w14:paraId="56E52650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2FFBB41D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bookmarkEnd w:id="3"/>
      <w:tr w:rsidR="00AC1056" w14:paraId="275F25FB" w14:textId="77777777" w:rsidTr="00AC1056">
        <w:trPr>
          <w:jc w:val="center"/>
        </w:trPr>
        <w:tc>
          <w:tcPr>
            <w:tcW w:w="1336" w:type="dxa"/>
          </w:tcPr>
          <w:p w14:paraId="4856890D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3AD48546" w14:textId="77777777" w:rsidR="00AC1056" w:rsidRPr="0080123D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095" w:type="dxa"/>
          </w:tcPr>
          <w:p w14:paraId="0609A833" w14:textId="3CCEED1A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047D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909" w:type="dxa"/>
          </w:tcPr>
          <w:p w14:paraId="3B8650DE" w14:textId="200C851E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095" w:type="dxa"/>
          </w:tcPr>
          <w:p w14:paraId="2AD93229" w14:textId="1924E252" w:rsidR="00AC1056" w:rsidRPr="0080123D" w:rsidRDefault="0084047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818" w:type="dxa"/>
          </w:tcPr>
          <w:p w14:paraId="69661CBE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5" w:type="dxa"/>
          </w:tcPr>
          <w:p w14:paraId="0D699AAA" w14:textId="3FD8D9C1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40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1056" w14:paraId="23BCD2F7" w14:textId="77777777" w:rsidTr="00AC1056">
        <w:trPr>
          <w:jc w:val="center"/>
        </w:trPr>
        <w:tc>
          <w:tcPr>
            <w:tcW w:w="1336" w:type="dxa"/>
          </w:tcPr>
          <w:p w14:paraId="0840C6D5" w14:textId="7DE1F33E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performer</w:t>
            </w:r>
          </w:p>
        </w:tc>
        <w:tc>
          <w:tcPr>
            <w:tcW w:w="2218" w:type="dxa"/>
          </w:tcPr>
          <w:p w14:paraId="38189925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095" w:type="dxa"/>
          </w:tcPr>
          <w:p w14:paraId="22B7EA06" w14:textId="0CD9E7B1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6</w:t>
            </w:r>
          </w:p>
        </w:tc>
        <w:tc>
          <w:tcPr>
            <w:tcW w:w="909" w:type="dxa"/>
          </w:tcPr>
          <w:p w14:paraId="0499A9E5" w14:textId="75980D9D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095" w:type="dxa"/>
          </w:tcPr>
          <w:p w14:paraId="16177522" w14:textId="5944F167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818" w:type="dxa"/>
          </w:tcPr>
          <w:p w14:paraId="1CF56302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0CE40C69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1056" w14:paraId="126BF39C" w14:textId="77777777" w:rsidTr="00AC1056">
        <w:trPr>
          <w:jc w:val="center"/>
        </w:trPr>
        <w:tc>
          <w:tcPr>
            <w:tcW w:w="1336" w:type="dxa"/>
          </w:tcPr>
          <w:p w14:paraId="1DF617C3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04FA5901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095" w:type="dxa"/>
          </w:tcPr>
          <w:p w14:paraId="13352194" w14:textId="22DD4941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58.47</w:t>
            </w:r>
          </w:p>
        </w:tc>
        <w:tc>
          <w:tcPr>
            <w:tcW w:w="909" w:type="dxa"/>
          </w:tcPr>
          <w:p w14:paraId="7855F6AA" w14:textId="39B6497B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095" w:type="dxa"/>
          </w:tcPr>
          <w:p w14:paraId="14E4D80A" w14:textId="16DC7053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818" w:type="dxa"/>
          </w:tcPr>
          <w:p w14:paraId="2A40A9E9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0DC324EB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123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1056" w14:paraId="3CFF7D5F" w14:textId="77777777" w:rsidTr="00AC1056">
        <w:trPr>
          <w:jc w:val="center"/>
        </w:trPr>
        <w:tc>
          <w:tcPr>
            <w:tcW w:w="1336" w:type="dxa"/>
          </w:tcPr>
          <w:p w14:paraId="526D6FE7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4B6ACEA7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095" w:type="dxa"/>
          </w:tcPr>
          <w:p w14:paraId="5B86BF6C" w14:textId="3F2525E9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909" w:type="dxa"/>
          </w:tcPr>
          <w:p w14:paraId="5B6A7B82" w14:textId="57529BD2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095" w:type="dxa"/>
          </w:tcPr>
          <w:p w14:paraId="1F110BEF" w14:textId="092BB3FB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18" w:type="dxa"/>
          </w:tcPr>
          <w:p w14:paraId="6C03A444" w14:textId="0930969C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5" w:type="dxa"/>
          </w:tcPr>
          <w:p w14:paraId="62C1B9BD" w14:textId="391A3032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AC1056" w14:paraId="116902B8" w14:textId="77777777" w:rsidTr="00AC1056">
        <w:trPr>
          <w:jc w:val="center"/>
        </w:trPr>
        <w:tc>
          <w:tcPr>
            <w:tcW w:w="1336" w:type="dxa"/>
          </w:tcPr>
          <w:p w14:paraId="30798D10" w14:textId="7F91439C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erformer</w:t>
            </w:r>
          </w:p>
        </w:tc>
        <w:tc>
          <w:tcPr>
            <w:tcW w:w="2218" w:type="dxa"/>
          </w:tcPr>
          <w:p w14:paraId="422579B3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before the assessment</w:t>
            </w:r>
          </w:p>
        </w:tc>
        <w:tc>
          <w:tcPr>
            <w:tcW w:w="1095" w:type="dxa"/>
          </w:tcPr>
          <w:p w14:paraId="32BAAE88" w14:textId="76610810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35</w:t>
            </w:r>
          </w:p>
        </w:tc>
        <w:tc>
          <w:tcPr>
            <w:tcW w:w="909" w:type="dxa"/>
          </w:tcPr>
          <w:p w14:paraId="3EC65D77" w14:textId="7E73A806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095" w:type="dxa"/>
          </w:tcPr>
          <w:p w14:paraId="5AFC71B3" w14:textId="477F11A4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1</w:t>
            </w:r>
          </w:p>
        </w:tc>
        <w:tc>
          <w:tcPr>
            <w:tcW w:w="818" w:type="dxa"/>
          </w:tcPr>
          <w:p w14:paraId="21A2C735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7CC0F44C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1056" w14:paraId="3962D0E9" w14:textId="77777777" w:rsidTr="00AC1056">
        <w:trPr>
          <w:jc w:val="center"/>
        </w:trPr>
        <w:tc>
          <w:tcPr>
            <w:tcW w:w="1336" w:type="dxa"/>
          </w:tcPr>
          <w:p w14:paraId="049A111B" w14:textId="77777777" w:rsidR="00AC1056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258EFE7E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assessment-10 minutes after the assessment</w:t>
            </w:r>
          </w:p>
        </w:tc>
        <w:tc>
          <w:tcPr>
            <w:tcW w:w="1095" w:type="dxa"/>
          </w:tcPr>
          <w:p w14:paraId="79C5FEC3" w14:textId="5A204B20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909" w:type="dxa"/>
          </w:tcPr>
          <w:p w14:paraId="3BCB7A9F" w14:textId="6110FF37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095" w:type="dxa"/>
          </w:tcPr>
          <w:p w14:paraId="082C024D" w14:textId="53D9DF01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18" w:type="dxa"/>
          </w:tcPr>
          <w:p w14:paraId="1B6103F7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835" w:type="dxa"/>
          </w:tcPr>
          <w:p w14:paraId="73E1D2D9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AC1056" w14:paraId="56120207" w14:textId="77777777" w:rsidTr="00AC1056">
        <w:trPr>
          <w:jc w:val="center"/>
        </w:trPr>
        <w:tc>
          <w:tcPr>
            <w:tcW w:w="1336" w:type="dxa"/>
          </w:tcPr>
          <w:p w14:paraId="1EF53AB6" w14:textId="77777777" w:rsidR="00AC1056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</w:tcPr>
          <w:p w14:paraId="40DA1735" w14:textId="77777777" w:rsidR="00AC1056" w:rsidRDefault="00AC1056" w:rsidP="001A6D2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utes before the assessment-10 minutes after the assessment</w:t>
            </w:r>
          </w:p>
        </w:tc>
        <w:tc>
          <w:tcPr>
            <w:tcW w:w="1095" w:type="dxa"/>
          </w:tcPr>
          <w:p w14:paraId="09B923D9" w14:textId="64A985DF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9" w:type="dxa"/>
          </w:tcPr>
          <w:p w14:paraId="1EA0FC46" w14:textId="71D5F72A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095" w:type="dxa"/>
          </w:tcPr>
          <w:p w14:paraId="20FAC500" w14:textId="35D15274" w:rsidR="00AC1056" w:rsidRPr="0080123D" w:rsidRDefault="008A131D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8" w:type="dxa"/>
          </w:tcPr>
          <w:p w14:paraId="4F6453FC" w14:textId="2023BFF1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131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35" w:type="dxa"/>
          </w:tcPr>
          <w:p w14:paraId="56F6D338" w14:textId="77777777" w:rsidR="00AC1056" w:rsidRPr="0080123D" w:rsidRDefault="00AC1056" w:rsidP="001A6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bookmarkEnd w:id="1"/>
    <w:p w14:paraId="212D7068" w14:textId="77777777" w:rsidR="00AC1056" w:rsidRPr="00AC1056" w:rsidRDefault="00AC1056" w:rsidP="00AC1056">
      <w:pPr>
        <w:rPr>
          <w:rFonts w:ascii="Times New Roman" w:hAnsi="Times New Roman" w:cs="Times New Roman"/>
          <w:sz w:val="24"/>
          <w:szCs w:val="24"/>
        </w:rPr>
      </w:pPr>
      <w:r w:rsidRPr="00AC1056">
        <w:rPr>
          <w:rFonts w:ascii="Times New Roman" w:hAnsi="Times New Roman" w:cs="Times New Roman"/>
          <w:sz w:val="24"/>
          <w:szCs w:val="24"/>
        </w:rPr>
        <w:t>Each row tests the null hypothesis that the Sample 1 and Sample 2 distributions are the same.</w:t>
      </w:r>
    </w:p>
    <w:p w14:paraId="07F2B7B3" w14:textId="673DFB21" w:rsidR="00AC1056" w:rsidRPr="00AC1056" w:rsidRDefault="00AC1056" w:rsidP="00AC1056">
      <w:pPr>
        <w:rPr>
          <w:rFonts w:ascii="Times New Roman" w:hAnsi="Times New Roman" w:cs="Times New Roman"/>
          <w:sz w:val="24"/>
          <w:szCs w:val="24"/>
        </w:rPr>
      </w:pPr>
      <w:r w:rsidRPr="00AC1056">
        <w:rPr>
          <w:rFonts w:ascii="Times New Roman" w:hAnsi="Times New Roman" w:cs="Times New Roman"/>
          <w:sz w:val="24"/>
          <w:szCs w:val="24"/>
        </w:rPr>
        <w:t>Asymptotic significances (2-sided tests) are displayed. The significance level is 0.05.</w:t>
      </w:r>
    </w:p>
    <w:sectPr w:rsidR="00AC1056" w:rsidRPr="00AC1056" w:rsidSect="00EA1A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FEE3F" w14:textId="77777777" w:rsidR="009563FB" w:rsidRDefault="009563FB" w:rsidP="0003708C">
      <w:pPr>
        <w:spacing w:after="0" w:line="240" w:lineRule="auto"/>
      </w:pPr>
      <w:r>
        <w:separator/>
      </w:r>
    </w:p>
  </w:endnote>
  <w:endnote w:type="continuationSeparator" w:id="0">
    <w:p w14:paraId="06064ACC" w14:textId="77777777" w:rsidR="009563FB" w:rsidRDefault="009563FB" w:rsidP="00037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52690" w14:textId="77777777" w:rsidR="009563FB" w:rsidRDefault="009563FB" w:rsidP="0003708C">
      <w:pPr>
        <w:spacing w:after="0" w:line="240" w:lineRule="auto"/>
      </w:pPr>
      <w:r>
        <w:separator/>
      </w:r>
    </w:p>
  </w:footnote>
  <w:footnote w:type="continuationSeparator" w:id="0">
    <w:p w14:paraId="634459F6" w14:textId="77777777" w:rsidR="009563FB" w:rsidRDefault="009563FB" w:rsidP="00037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NTc2NzI2MTcwMrdU0lEKTi0uzszPAykwrAUARhT1KiwAAAA="/>
  </w:docVars>
  <w:rsids>
    <w:rsidRoot w:val="00FE55FE"/>
    <w:rsid w:val="0003708C"/>
    <w:rsid w:val="00401EDF"/>
    <w:rsid w:val="006564F5"/>
    <w:rsid w:val="0084047D"/>
    <w:rsid w:val="008A131D"/>
    <w:rsid w:val="009563FB"/>
    <w:rsid w:val="00AC1056"/>
    <w:rsid w:val="00EA1A40"/>
    <w:rsid w:val="00FE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EF966"/>
  <w15:chartTrackingRefBased/>
  <w15:docId w15:val="{ACE6B331-A150-4376-80BE-E54D2298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0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3708C"/>
  </w:style>
  <w:style w:type="paragraph" w:styleId="a5">
    <w:name w:val="footer"/>
    <w:basedOn w:val="a"/>
    <w:link w:val="a6"/>
    <w:uiPriority w:val="99"/>
    <w:unhideWhenUsed/>
    <w:rsid w:val="000370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3708C"/>
  </w:style>
  <w:style w:type="table" w:styleId="a7">
    <w:name w:val="Table Grid"/>
    <w:basedOn w:val="a1"/>
    <w:uiPriority w:val="39"/>
    <w:rsid w:val="00AC1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7</Words>
  <Characters>628</Characters>
  <Application>Microsoft Office Word</Application>
  <DocSecurity>0</DocSecurity>
  <Lines>628</Lines>
  <Paragraphs>627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AN LI</dc:creator>
  <cp:keywords/>
  <dc:description/>
  <cp:lastModifiedBy>HUIYUAN LI</cp:lastModifiedBy>
  <cp:revision>6</cp:revision>
  <dcterms:created xsi:type="dcterms:W3CDTF">2023-03-08T13:56:00Z</dcterms:created>
  <dcterms:modified xsi:type="dcterms:W3CDTF">2023-03-0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721aed9d00b3f7f8715554e01b882a631a54b102d8dcd8785a09ed08e57d1</vt:lpwstr>
  </property>
</Properties>
</file>